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40C" w:rsidRPr="003C0157" w:rsidRDefault="004B4890" w:rsidP="0055551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3C0157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="00CA2AD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pplementary</w:t>
      </w:r>
      <w:r w:rsidR="00CA2AD4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="00CA2AD4" w:rsidRPr="00CA2AD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les</w:t>
      </w:r>
    </w:p>
    <w:p w:rsidR="002B6E9E" w:rsidRPr="003C0157" w:rsidRDefault="00F33E7D">
      <w:pPr>
        <w:spacing w:beforeLines="1" w:before="3" w:afterLines="1" w:after="3" w:line="480" w:lineRule="auto"/>
        <w:rPr>
          <w:rFonts w:ascii="Times New Roman" w:hAnsi="Times New Roman" w:cs="Times New Roman"/>
          <w:color w:val="000000" w:themeColor="text1"/>
        </w:rPr>
      </w:pPr>
      <w:r w:rsidRPr="003C0157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485993D" wp14:editId="545485F6">
            <wp:extent cx="6232525" cy="5039995"/>
            <wp:effectExtent l="0" t="0" r="0" b="8255"/>
            <wp:docPr id="3" name="图片 3" descr="C:\Users\Administrator\Desktop\苏燕11.25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Administrator\Desktop\苏燕11.25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2528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E9E" w:rsidRPr="003C0157" w:rsidRDefault="005A5B44">
      <w:pPr>
        <w:spacing w:beforeLines="1" w:before="3" w:afterLines="1" w:after="3" w:line="480" w:lineRule="auto"/>
        <w:rPr>
          <w:rFonts w:ascii="Times New Roman" w:hAnsi="Times New Roman" w:cs="Times New Roman"/>
          <w:color w:val="000000" w:themeColor="text1"/>
        </w:rPr>
      </w:pPr>
      <w:r w:rsidRPr="005A5B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</w:t>
      </w:r>
      <w:r w:rsidRPr="005A5B44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F33E7D" w:rsidRPr="003C015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Figure S1</w:t>
      </w:r>
      <w:r w:rsidR="00F33E7D" w:rsidRPr="003C01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: The expression of the</w:t>
      </w:r>
      <w:r w:rsidR="00F33E7D" w:rsidRPr="003C0157">
        <w:rPr>
          <w:rFonts w:ascii="Times New Roman" w:hAnsi="Times New Roman"/>
          <w:b/>
          <w:color w:val="000000" w:themeColor="text1"/>
          <w:kern w:val="0"/>
          <w:sz w:val="24"/>
        </w:rPr>
        <w:t xml:space="preserve"> </w:t>
      </w:r>
      <w:r w:rsidR="00F33E7D" w:rsidRPr="003C01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α-</w:t>
      </w:r>
      <w:proofErr w:type="spellStart"/>
      <w:r w:rsidR="00F33E7D" w:rsidRPr="003C01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protein in PD mice induced by MPTP or MPTP/</w:t>
      </w:r>
      <w:proofErr w:type="spellStart"/>
      <w:r w:rsidR="00F33E7D" w:rsidRPr="003C01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robenecid</w:t>
      </w:r>
      <w:proofErr w:type="spellEnd"/>
      <w:r w:rsidR="00F33E7D" w:rsidRPr="003C01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A) Western blotting analysis of α-</w:t>
      </w:r>
      <w:proofErr w:type="spellStart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mice </w:t>
      </w:r>
      <w:r w:rsidR="00F33E7D" w:rsidRPr="003C015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treated with the </w:t>
      </w:r>
      <w:r w:rsidR="00F33E7D" w:rsidRPr="003C0157">
        <w:rPr>
          <w:rFonts w:ascii="Times New Roman" w:eastAsia="楷体" w:hAnsi="Times New Roman" w:cs="Times New Roman" w:hint="eastAsia"/>
          <w:color w:val="000000" w:themeColor="text1"/>
          <w:sz w:val="24"/>
          <w:szCs w:val="24"/>
        </w:rPr>
        <w:t xml:space="preserve">normal saline and </w:t>
      </w:r>
      <w:r w:rsidR="00F33E7D" w:rsidRPr="003C015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MPTP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(B) Quantitative data of the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α-</w:t>
      </w:r>
      <w:proofErr w:type="spellStart"/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tein levels in each mice group. (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alysis of α-</w:t>
      </w:r>
      <w:proofErr w:type="spellStart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y </w:t>
      </w:r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 xml:space="preserve">Western blotting in mice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dministered MPTP and </w:t>
      </w:r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>normal saline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Quantitative data of the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α-</w:t>
      </w:r>
      <w:proofErr w:type="spellStart"/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tein levels in each mice group. </w:t>
      </w:r>
      <w:r w:rsidR="00F33E7D" w:rsidRPr="003C0157">
        <w:rPr>
          <w:rFonts w:ascii="Times New Roman" w:hAnsi="Times New Roman" w:cs="Times New Roman"/>
          <w:color w:val="000000" w:themeColor="text1"/>
          <w:sz w:val="24"/>
          <w:szCs w:val="24"/>
        </w:rPr>
        <w:t>Data are expressed</w:t>
      </w:r>
      <w:r w:rsidR="00F33E7D" w:rsidRPr="003C0157">
        <w:rPr>
          <w:rFonts w:ascii="Times New Roman" w:hAnsi="Times New Roman"/>
          <w:color w:val="000000" w:themeColor="text1"/>
          <w:sz w:val="24"/>
        </w:rPr>
        <w:t xml:space="preserve"> </w:t>
      </w:r>
      <w:r w:rsidR="00F33E7D" w:rsidRPr="003C0157">
        <w:rPr>
          <w:rFonts w:ascii="Times New Roman" w:hAnsi="Times New Roman" w:cs="Times New Roman"/>
          <w:color w:val="000000" w:themeColor="text1"/>
          <w:sz w:val="24"/>
          <w:szCs w:val="24"/>
        </w:rPr>
        <w:t>as the mean ±SEM (n = 3)</w:t>
      </w:r>
      <w:r w:rsidR="00F33E7D" w:rsidRPr="003C01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*</w:t>
      </w:r>
      <w:r w:rsidR="00F33E7D" w:rsidRPr="003C015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1, *</w:t>
      </w:r>
      <w:r w:rsidR="00F33E7D" w:rsidRPr="003C015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.</w:t>
      </w:r>
    </w:p>
    <w:p w:rsidR="002B6E9E" w:rsidRPr="003C0157" w:rsidRDefault="002B6E9E">
      <w:pPr>
        <w:spacing w:beforeLines="1" w:before="3" w:afterLines="1" w:after="3" w:line="480" w:lineRule="auto"/>
        <w:rPr>
          <w:rFonts w:ascii="Times New Roman" w:hAnsi="Times New Roman" w:cs="Times New Roman"/>
          <w:color w:val="000000" w:themeColor="text1"/>
        </w:rPr>
      </w:pPr>
    </w:p>
    <w:p w:rsidR="000E740C" w:rsidRPr="003C0157" w:rsidRDefault="000E740C">
      <w:pPr>
        <w:spacing w:beforeLines="1" w:before="3" w:afterLines="1" w:after="3" w:line="480" w:lineRule="auto"/>
        <w:rPr>
          <w:rFonts w:ascii="Times New Roman" w:hAnsi="Times New Roman" w:cs="Times New Roman"/>
          <w:color w:val="000000" w:themeColor="text1"/>
        </w:rPr>
      </w:pPr>
    </w:p>
    <w:p w:rsidR="002B6E9E" w:rsidRPr="003C0157" w:rsidRDefault="00F33E7D">
      <w:pPr>
        <w:spacing w:beforeLines="1" w:before="3" w:afterLines="1" w:after="3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C0157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12422D2" wp14:editId="1258B5B9">
            <wp:extent cx="5304790" cy="5399405"/>
            <wp:effectExtent l="0" t="0" r="0" b="0"/>
            <wp:docPr id="2" name="图片 2" descr="F:\文章\SCI文章用图\新建文件夹-用\补图\synuclein 4-4 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文章\SCI文章用图\新建文件夹-用\补图\synuclein 4-4 1-0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5263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E9E" w:rsidRPr="003C0157" w:rsidRDefault="005A5B44" w:rsidP="00425579">
      <w:pPr>
        <w:spacing w:beforeLines="1" w:before="3" w:afterLines="1" w:after="3"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5A5B44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F33E7D" w:rsidRPr="003C0157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>S</w:t>
      </w:r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2: </w:t>
      </w:r>
      <w:proofErr w:type="spellStart"/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Plumbagin</w:t>
      </w:r>
      <w:proofErr w:type="spellEnd"/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 suppressed</w:t>
      </w:r>
      <w:r w:rsidR="00F33E7D" w:rsidRPr="003C0157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the expression of</w:t>
      </w:r>
      <w:r w:rsidR="00F33E7D" w:rsidRPr="003C0157">
        <w:rPr>
          <w:rFonts w:ascii="Times New Roman" w:eastAsia="楷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α-</w:t>
      </w:r>
      <w:proofErr w:type="spellStart"/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synuclein</w:t>
      </w:r>
      <w:proofErr w:type="spellEnd"/>
      <w:r w:rsidR="00F33E7D" w:rsidRPr="003C0157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33E7D" w:rsidRPr="003C0157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in PD mice induced by MPTP or MPTP/</w:t>
      </w:r>
      <w:proofErr w:type="spellStart"/>
      <w:r w:rsidR="00F33E7D" w:rsidRPr="003C0157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probenecid</w:t>
      </w:r>
      <w:proofErr w:type="spellEnd"/>
      <w:r w:rsidR="00F33E7D" w:rsidRPr="003C01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A) Western blotting analysis of α-</w:t>
      </w:r>
      <w:proofErr w:type="spellStart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mice </w:t>
      </w:r>
      <w:r w:rsidR="00F33E7D" w:rsidRPr="003C015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treated with the vehicle, MPTP, </w:t>
      </w:r>
      <w:proofErr w:type="spellStart"/>
      <w:r w:rsidR="00F33E7D" w:rsidRPr="003C015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lumbagin+MPTP</w:t>
      </w:r>
      <w:proofErr w:type="spellEnd"/>
      <w:r w:rsidR="00F33E7D" w:rsidRPr="003C015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="00F33E7D" w:rsidRPr="003C0157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lumbag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(B) Quantitative data of the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α-</w:t>
      </w:r>
      <w:proofErr w:type="spellStart"/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tein levels in each mice group. (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alysis of α-</w:t>
      </w:r>
      <w:proofErr w:type="spellStart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y</w:t>
      </w:r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 xml:space="preserve"> Western blotting in mice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dergoing the following treatments:</w:t>
      </w:r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 xml:space="preserve"> vehicle, MPTP/</w:t>
      </w:r>
      <w:proofErr w:type="spellStart"/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>probenecid</w:t>
      </w:r>
      <w:proofErr w:type="spellEnd"/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 xml:space="preserve">, </w:t>
      </w:r>
      <w:proofErr w:type="spellStart"/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>plumbagin+MPTP</w:t>
      </w:r>
      <w:proofErr w:type="spellEnd"/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>/</w:t>
      </w:r>
      <w:proofErr w:type="spellStart"/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>probenecid</w:t>
      </w:r>
      <w:proofErr w:type="spellEnd"/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 xml:space="preserve">, and </w:t>
      </w:r>
      <w:proofErr w:type="spellStart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lumbag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(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Quantitative data of the</w:t>
      </w:r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α-</w:t>
      </w:r>
      <w:proofErr w:type="spellStart"/>
      <w:r w:rsidR="00F33E7D" w:rsidRPr="003C01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ynuclein</w:t>
      </w:r>
      <w:proofErr w:type="spellEnd"/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tein levels in each mice group. Data </w:t>
      </w:r>
      <w:r w:rsidR="00F33E7D" w:rsidRPr="003C0157">
        <w:rPr>
          <w:rFonts w:ascii="Times New Roman" w:hAnsi="Times New Roman"/>
          <w:color w:val="000000" w:themeColor="text1"/>
          <w:kern w:val="0"/>
          <w:sz w:val="24"/>
        </w:rPr>
        <w:t xml:space="preserve">are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esented as the mean ±SEM</w:t>
      </w:r>
      <w:r w:rsidR="00F33E7D" w:rsidRPr="003C0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3E7D" w:rsidRPr="003C01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F33E7D" w:rsidRPr="003C0157">
        <w:rPr>
          <w:rFonts w:ascii="Times New Roman" w:hAnsi="Times New Roman" w:cs="Times New Roman"/>
          <w:color w:val="000000" w:themeColor="text1"/>
          <w:sz w:val="24"/>
          <w:szCs w:val="24"/>
        </w:rPr>
        <w:t>n = 3</w:t>
      </w:r>
      <w:r w:rsidR="00F33E7D" w:rsidRPr="003C01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**</w:t>
      </w:r>
      <w:r w:rsidR="00F33E7D" w:rsidRPr="003C015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P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＜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0.001, **</w:t>
      </w:r>
      <w:r w:rsidR="00F33E7D" w:rsidRPr="003C015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P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＜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0.01, *</w:t>
      </w:r>
      <w:r w:rsidR="00F33E7D" w:rsidRPr="003C015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P 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＜</w:t>
      </w:r>
      <w:r w:rsidR="00F33E7D" w:rsidRPr="003C015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0.05.</w:t>
      </w:r>
    </w:p>
    <w:sectPr w:rsidR="002B6E9E" w:rsidRPr="003C0157">
      <w:footerReference w:type="default" r:id="rId11"/>
      <w:pgSz w:w="11906" w:h="16838"/>
      <w:pgMar w:top="1418" w:right="1021" w:bottom="1418" w:left="1021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640F616E" w15:done="0"/>
  <w15:commentEx w15:paraId="5DC47079" w15:done="0"/>
  <w15:commentEx w15:paraId="360A2FF9" w15:done="0"/>
  <w15:commentEx w15:paraId="6F220CFD" w15:done="0"/>
  <w15:commentEx w15:paraId="3F6C6C66" w15:done="0"/>
  <w15:commentEx w15:paraId="6258041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45A" w:rsidRDefault="0017645A">
      <w:r>
        <w:separator/>
      </w:r>
    </w:p>
  </w:endnote>
  <w:endnote w:type="continuationSeparator" w:id="0">
    <w:p w:rsidR="0017645A" w:rsidRDefault="00176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5163690"/>
    </w:sdtPr>
    <w:sdtEndPr>
      <w:rPr>
        <w:rFonts w:ascii="Times New Roman" w:hAnsi="Times New Roman" w:cs="Times New Roman"/>
        <w:sz w:val="24"/>
        <w:szCs w:val="24"/>
      </w:rPr>
    </w:sdtEndPr>
    <w:sdtContent>
      <w:p w:rsidR="002B6E9E" w:rsidRDefault="00F33E7D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5551D" w:rsidRPr="0055551D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B6E9E" w:rsidRDefault="002B6E9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45A" w:rsidRDefault="0017645A">
      <w:r>
        <w:separator/>
      </w:r>
    </w:p>
  </w:footnote>
  <w:footnote w:type="continuationSeparator" w:id="0">
    <w:p w:rsidR="0017645A" w:rsidRDefault="0017645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N7I0NDI2MDGyNDNU0lEKTi0uzszPAykwqwUALKRlBywAAAA="/>
    <w:docVar w:name="commondata" w:val="eyJoZGlkIjoiZGEzNWQ1NDQyYTFhNzk4MGRjM2FkNWVjYzExMGM5ZDE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2AC0"/>
    <w:rsid w:val="00001EB8"/>
    <w:rsid w:val="00011567"/>
    <w:rsid w:val="000119E7"/>
    <w:rsid w:val="00011EB7"/>
    <w:rsid w:val="00012B87"/>
    <w:rsid w:val="00014129"/>
    <w:rsid w:val="000145D0"/>
    <w:rsid w:val="00014F25"/>
    <w:rsid w:val="00015E36"/>
    <w:rsid w:val="00016471"/>
    <w:rsid w:val="00020DE9"/>
    <w:rsid w:val="0002212B"/>
    <w:rsid w:val="00024306"/>
    <w:rsid w:val="000300FA"/>
    <w:rsid w:val="000331EE"/>
    <w:rsid w:val="0003330E"/>
    <w:rsid w:val="00033D88"/>
    <w:rsid w:val="00034CB8"/>
    <w:rsid w:val="000359B6"/>
    <w:rsid w:val="00040F6A"/>
    <w:rsid w:val="00042E3B"/>
    <w:rsid w:val="0004345B"/>
    <w:rsid w:val="00044A80"/>
    <w:rsid w:val="0004693D"/>
    <w:rsid w:val="0004740F"/>
    <w:rsid w:val="00047BAA"/>
    <w:rsid w:val="00050872"/>
    <w:rsid w:val="00050EE7"/>
    <w:rsid w:val="00051811"/>
    <w:rsid w:val="00053004"/>
    <w:rsid w:val="00053A79"/>
    <w:rsid w:val="0005401E"/>
    <w:rsid w:val="000554DA"/>
    <w:rsid w:val="00057D54"/>
    <w:rsid w:val="00060D03"/>
    <w:rsid w:val="00061484"/>
    <w:rsid w:val="00061E62"/>
    <w:rsid w:val="00065933"/>
    <w:rsid w:val="00065AB0"/>
    <w:rsid w:val="00065C1D"/>
    <w:rsid w:val="0006719C"/>
    <w:rsid w:val="000671A4"/>
    <w:rsid w:val="000679CD"/>
    <w:rsid w:val="0007090A"/>
    <w:rsid w:val="000770BD"/>
    <w:rsid w:val="00080881"/>
    <w:rsid w:val="00080CF9"/>
    <w:rsid w:val="0008129F"/>
    <w:rsid w:val="00081AC8"/>
    <w:rsid w:val="0009078E"/>
    <w:rsid w:val="00093293"/>
    <w:rsid w:val="00095B38"/>
    <w:rsid w:val="000A23A8"/>
    <w:rsid w:val="000A4BFE"/>
    <w:rsid w:val="000B0C06"/>
    <w:rsid w:val="000B0E38"/>
    <w:rsid w:val="000B2883"/>
    <w:rsid w:val="000B5725"/>
    <w:rsid w:val="000B5CF9"/>
    <w:rsid w:val="000B5EFC"/>
    <w:rsid w:val="000B6206"/>
    <w:rsid w:val="000B7528"/>
    <w:rsid w:val="000B7B38"/>
    <w:rsid w:val="000C0043"/>
    <w:rsid w:val="000C1C39"/>
    <w:rsid w:val="000C25B3"/>
    <w:rsid w:val="000C2ADA"/>
    <w:rsid w:val="000C5F90"/>
    <w:rsid w:val="000C6DAC"/>
    <w:rsid w:val="000C7F8A"/>
    <w:rsid w:val="000D61BB"/>
    <w:rsid w:val="000E425E"/>
    <w:rsid w:val="000E4CA7"/>
    <w:rsid w:val="000E6C86"/>
    <w:rsid w:val="000E740C"/>
    <w:rsid w:val="000F1BB4"/>
    <w:rsid w:val="000F25B3"/>
    <w:rsid w:val="000F57C5"/>
    <w:rsid w:val="000F7E38"/>
    <w:rsid w:val="001005A5"/>
    <w:rsid w:val="00101495"/>
    <w:rsid w:val="001025B3"/>
    <w:rsid w:val="00102F9A"/>
    <w:rsid w:val="00104548"/>
    <w:rsid w:val="001049A1"/>
    <w:rsid w:val="00114D51"/>
    <w:rsid w:val="001163F1"/>
    <w:rsid w:val="001210A9"/>
    <w:rsid w:val="00122225"/>
    <w:rsid w:val="00124B4D"/>
    <w:rsid w:val="00125702"/>
    <w:rsid w:val="00125901"/>
    <w:rsid w:val="00126C55"/>
    <w:rsid w:val="00133E5C"/>
    <w:rsid w:val="001342A0"/>
    <w:rsid w:val="00143841"/>
    <w:rsid w:val="00143960"/>
    <w:rsid w:val="00144B27"/>
    <w:rsid w:val="00145A13"/>
    <w:rsid w:val="00147651"/>
    <w:rsid w:val="00150295"/>
    <w:rsid w:val="00150CAB"/>
    <w:rsid w:val="00153A7E"/>
    <w:rsid w:val="00154DAA"/>
    <w:rsid w:val="00157876"/>
    <w:rsid w:val="00160549"/>
    <w:rsid w:val="001718BC"/>
    <w:rsid w:val="00174CDD"/>
    <w:rsid w:val="001760D5"/>
    <w:rsid w:val="0017645A"/>
    <w:rsid w:val="001815F5"/>
    <w:rsid w:val="001827E6"/>
    <w:rsid w:val="00182894"/>
    <w:rsid w:val="00183526"/>
    <w:rsid w:val="00185418"/>
    <w:rsid w:val="0019030D"/>
    <w:rsid w:val="00190E9C"/>
    <w:rsid w:val="001913A3"/>
    <w:rsid w:val="00192DE6"/>
    <w:rsid w:val="00194247"/>
    <w:rsid w:val="001962B4"/>
    <w:rsid w:val="001A062E"/>
    <w:rsid w:val="001A427F"/>
    <w:rsid w:val="001B05DE"/>
    <w:rsid w:val="001B1037"/>
    <w:rsid w:val="001B2854"/>
    <w:rsid w:val="001B2A6B"/>
    <w:rsid w:val="001B5C6D"/>
    <w:rsid w:val="001B6903"/>
    <w:rsid w:val="001C3BAB"/>
    <w:rsid w:val="001C5028"/>
    <w:rsid w:val="001C56D7"/>
    <w:rsid w:val="001C70C1"/>
    <w:rsid w:val="001C7A3B"/>
    <w:rsid w:val="001D0B58"/>
    <w:rsid w:val="001D138D"/>
    <w:rsid w:val="001D3349"/>
    <w:rsid w:val="001D6071"/>
    <w:rsid w:val="001D6A47"/>
    <w:rsid w:val="001D7EF6"/>
    <w:rsid w:val="001E0279"/>
    <w:rsid w:val="001E2553"/>
    <w:rsid w:val="001E7883"/>
    <w:rsid w:val="001F47F6"/>
    <w:rsid w:val="001F4865"/>
    <w:rsid w:val="001F597C"/>
    <w:rsid w:val="001F764F"/>
    <w:rsid w:val="00204572"/>
    <w:rsid w:val="0020709E"/>
    <w:rsid w:val="002120C1"/>
    <w:rsid w:val="00212168"/>
    <w:rsid w:val="00212ACB"/>
    <w:rsid w:val="00215581"/>
    <w:rsid w:val="002177A3"/>
    <w:rsid w:val="002178D8"/>
    <w:rsid w:val="00223691"/>
    <w:rsid w:val="00224643"/>
    <w:rsid w:val="00230623"/>
    <w:rsid w:val="00230EBD"/>
    <w:rsid w:val="00231661"/>
    <w:rsid w:val="002332B5"/>
    <w:rsid w:val="0023389D"/>
    <w:rsid w:val="00233A86"/>
    <w:rsid w:val="002343AE"/>
    <w:rsid w:val="002344B6"/>
    <w:rsid w:val="002346DA"/>
    <w:rsid w:val="00234FC6"/>
    <w:rsid w:val="002353D9"/>
    <w:rsid w:val="00235D9F"/>
    <w:rsid w:val="0024158F"/>
    <w:rsid w:val="00241988"/>
    <w:rsid w:val="00242E7E"/>
    <w:rsid w:val="00243C11"/>
    <w:rsid w:val="00245F9F"/>
    <w:rsid w:val="0024603F"/>
    <w:rsid w:val="00247AD7"/>
    <w:rsid w:val="00247E93"/>
    <w:rsid w:val="00250CB9"/>
    <w:rsid w:val="00251ACD"/>
    <w:rsid w:val="00251CA3"/>
    <w:rsid w:val="00252FA1"/>
    <w:rsid w:val="0025507C"/>
    <w:rsid w:val="002563FC"/>
    <w:rsid w:val="00260B54"/>
    <w:rsid w:val="00263E28"/>
    <w:rsid w:val="00264EBE"/>
    <w:rsid w:val="0026528D"/>
    <w:rsid w:val="0026609D"/>
    <w:rsid w:val="00267888"/>
    <w:rsid w:val="00270AB1"/>
    <w:rsid w:val="00272498"/>
    <w:rsid w:val="00276364"/>
    <w:rsid w:val="0027763B"/>
    <w:rsid w:val="0028048F"/>
    <w:rsid w:val="002826E1"/>
    <w:rsid w:val="002831B8"/>
    <w:rsid w:val="002848AB"/>
    <w:rsid w:val="00285877"/>
    <w:rsid w:val="00285A40"/>
    <w:rsid w:val="00290A6A"/>
    <w:rsid w:val="00293447"/>
    <w:rsid w:val="00294543"/>
    <w:rsid w:val="002952CC"/>
    <w:rsid w:val="002A0F52"/>
    <w:rsid w:val="002A3BD4"/>
    <w:rsid w:val="002A550A"/>
    <w:rsid w:val="002A5AC9"/>
    <w:rsid w:val="002A713A"/>
    <w:rsid w:val="002A7805"/>
    <w:rsid w:val="002B2678"/>
    <w:rsid w:val="002B46FD"/>
    <w:rsid w:val="002B6E9E"/>
    <w:rsid w:val="002C1139"/>
    <w:rsid w:val="002C271F"/>
    <w:rsid w:val="002C3D3D"/>
    <w:rsid w:val="002C6575"/>
    <w:rsid w:val="002D34D2"/>
    <w:rsid w:val="002D52C1"/>
    <w:rsid w:val="002D7725"/>
    <w:rsid w:val="002E1ADE"/>
    <w:rsid w:val="002E754C"/>
    <w:rsid w:val="002E77B7"/>
    <w:rsid w:val="002E7B19"/>
    <w:rsid w:val="002F09BA"/>
    <w:rsid w:val="002F4288"/>
    <w:rsid w:val="002F5831"/>
    <w:rsid w:val="00301F20"/>
    <w:rsid w:val="00304EF4"/>
    <w:rsid w:val="00305347"/>
    <w:rsid w:val="003053A3"/>
    <w:rsid w:val="00314447"/>
    <w:rsid w:val="003144CE"/>
    <w:rsid w:val="0031619A"/>
    <w:rsid w:val="003174B9"/>
    <w:rsid w:val="00324D1B"/>
    <w:rsid w:val="00325D07"/>
    <w:rsid w:val="00326CD6"/>
    <w:rsid w:val="003312EB"/>
    <w:rsid w:val="00331922"/>
    <w:rsid w:val="0033568D"/>
    <w:rsid w:val="003402B9"/>
    <w:rsid w:val="00340D5E"/>
    <w:rsid w:val="00341A1D"/>
    <w:rsid w:val="00341CF9"/>
    <w:rsid w:val="0034288B"/>
    <w:rsid w:val="00345333"/>
    <w:rsid w:val="00346146"/>
    <w:rsid w:val="00350901"/>
    <w:rsid w:val="00352B01"/>
    <w:rsid w:val="00352C8B"/>
    <w:rsid w:val="00353833"/>
    <w:rsid w:val="00353F1A"/>
    <w:rsid w:val="003562B0"/>
    <w:rsid w:val="0035638F"/>
    <w:rsid w:val="003605FF"/>
    <w:rsid w:val="00362B03"/>
    <w:rsid w:val="00363AEB"/>
    <w:rsid w:val="00365DAE"/>
    <w:rsid w:val="00367F7C"/>
    <w:rsid w:val="003716CD"/>
    <w:rsid w:val="00375FBF"/>
    <w:rsid w:val="0038026D"/>
    <w:rsid w:val="00385466"/>
    <w:rsid w:val="00387F15"/>
    <w:rsid w:val="00393061"/>
    <w:rsid w:val="00394CA8"/>
    <w:rsid w:val="003959A2"/>
    <w:rsid w:val="0039750C"/>
    <w:rsid w:val="00397FB1"/>
    <w:rsid w:val="003A02B0"/>
    <w:rsid w:val="003A1037"/>
    <w:rsid w:val="003A18B7"/>
    <w:rsid w:val="003A5CF3"/>
    <w:rsid w:val="003A704E"/>
    <w:rsid w:val="003B3360"/>
    <w:rsid w:val="003B5BDE"/>
    <w:rsid w:val="003B72DB"/>
    <w:rsid w:val="003C0157"/>
    <w:rsid w:val="003C0ECD"/>
    <w:rsid w:val="003C18BF"/>
    <w:rsid w:val="003C3055"/>
    <w:rsid w:val="003C344C"/>
    <w:rsid w:val="003C5638"/>
    <w:rsid w:val="003C58D3"/>
    <w:rsid w:val="003C652C"/>
    <w:rsid w:val="003C74FA"/>
    <w:rsid w:val="003D2049"/>
    <w:rsid w:val="003D4714"/>
    <w:rsid w:val="003E4F9B"/>
    <w:rsid w:val="003E67E1"/>
    <w:rsid w:val="003E788F"/>
    <w:rsid w:val="003E7CD8"/>
    <w:rsid w:val="003F077D"/>
    <w:rsid w:val="003F4456"/>
    <w:rsid w:val="003F5D30"/>
    <w:rsid w:val="003F61AA"/>
    <w:rsid w:val="003F7D13"/>
    <w:rsid w:val="0040389C"/>
    <w:rsid w:val="00405196"/>
    <w:rsid w:val="0040674D"/>
    <w:rsid w:val="00407AB0"/>
    <w:rsid w:val="00410150"/>
    <w:rsid w:val="0041144A"/>
    <w:rsid w:val="00412CBA"/>
    <w:rsid w:val="00412E30"/>
    <w:rsid w:val="004131FB"/>
    <w:rsid w:val="00417190"/>
    <w:rsid w:val="004208CA"/>
    <w:rsid w:val="00421505"/>
    <w:rsid w:val="00422FBA"/>
    <w:rsid w:val="00425579"/>
    <w:rsid w:val="0043226C"/>
    <w:rsid w:val="00432722"/>
    <w:rsid w:val="00433397"/>
    <w:rsid w:val="004372C2"/>
    <w:rsid w:val="004434A6"/>
    <w:rsid w:val="0044447C"/>
    <w:rsid w:val="0044475B"/>
    <w:rsid w:val="00446CE6"/>
    <w:rsid w:val="00447436"/>
    <w:rsid w:val="00450461"/>
    <w:rsid w:val="0045058C"/>
    <w:rsid w:val="004506ED"/>
    <w:rsid w:val="0045084F"/>
    <w:rsid w:val="0045283E"/>
    <w:rsid w:val="00453556"/>
    <w:rsid w:val="0045753B"/>
    <w:rsid w:val="00460CBC"/>
    <w:rsid w:val="00461402"/>
    <w:rsid w:val="00461CA7"/>
    <w:rsid w:val="00462120"/>
    <w:rsid w:val="004636D8"/>
    <w:rsid w:val="00463C3F"/>
    <w:rsid w:val="00464093"/>
    <w:rsid w:val="00464C6C"/>
    <w:rsid w:val="00465B89"/>
    <w:rsid w:val="004730B1"/>
    <w:rsid w:val="0047486E"/>
    <w:rsid w:val="00476926"/>
    <w:rsid w:val="00476963"/>
    <w:rsid w:val="00480E1E"/>
    <w:rsid w:val="00481538"/>
    <w:rsid w:val="00483494"/>
    <w:rsid w:val="00485689"/>
    <w:rsid w:val="0048582B"/>
    <w:rsid w:val="00485EAB"/>
    <w:rsid w:val="00486E2B"/>
    <w:rsid w:val="00487D08"/>
    <w:rsid w:val="00490F0A"/>
    <w:rsid w:val="00491B59"/>
    <w:rsid w:val="00494830"/>
    <w:rsid w:val="00496623"/>
    <w:rsid w:val="004975BF"/>
    <w:rsid w:val="004A0465"/>
    <w:rsid w:val="004A23EF"/>
    <w:rsid w:val="004A2F73"/>
    <w:rsid w:val="004A4212"/>
    <w:rsid w:val="004A4A01"/>
    <w:rsid w:val="004A556B"/>
    <w:rsid w:val="004A651A"/>
    <w:rsid w:val="004A6EDD"/>
    <w:rsid w:val="004A7482"/>
    <w:rsid w:val="004A75A1"/>
    <w:rsid w:val="004A7F5D"/>
    <w:rsid w:val="004B1CB4"/>
    <w:rsid w:val="004B1E2F"/>
    <w:rsid w:val="004B20D9"/>
    <w:rsid w:val="004B2AEF"/>
    <w:rsid w:val="004B373B"/>
    <w:rsid w:val="004B3C69"/>
    <w:rsid w:val="004B4890"/>
    <w:rsid w:val="004B4C40"/>
    <w:rsid w:val="004B5AE5"/>
    <w:rsid w:val="004B5E93"/>
    <w:rsid w:val="004B6211"/>
    <w:rsid w:val="004B7E1A"/>
    <w:rsid w:val="004C22C1"/>
    <w:rsid w:val="004C31FC"/>
    <w:rsid w:val="004C43E7"/>
    <w:rsid w:val="004C4C04"/>
    <w:rsid w:val="004C5D1A"/>
    <w:rsid w:val="004C776C"/>
    <w:rsid w:val="004C7BD9"/>
    <w:rsid w:val="004D12E2"/>
    <w:rsid w:val="004D49F1"/>
    <w:rsid w:val="004D4E37"/>
    <w:rsid w:val="004D7B13"/>
    <w:rsid w:val="004E3566"/>
    <w:rsid w:val="004E420D"/>
    <w:rsid w:val="004E560A"/>
    <w:rsid w:val="004E6A75"/>
    <w:rsid w:val="004F2A23"/>
    <w:rsid w:val="004F3347"/>
    <w:rsid w:val="004F67F5"/>
    <w:rsid w:val="005028DE"/>
    <w:rsid w:val="00502E80"/>
    <w:rsid w:val="00504DF0"/>
    <w:rsid w:val="0051210E"/>
    <w:rsid w:val="00512751"/>
    <w:rsid w:val="00517054"/>
    <w:rsid w:val="0052041B"/>
    <w:rsid w:val="005246B5"/>
    <w:rsid w:val="00524A15"/>
    <w:rsid w:val="005252C4"/>
    <w:rsid w:val="00525566"/>
    <w:rsid w:val="00526FA7"/>
    <w:rsid w:val="00540611"/>
    <w:rsid w:val="005437C6"/>
    <w:rsid w:val="00544FF3"/>
    <w:rsid w:val="005529FE"/>
    <w:rsid w:val="00553DA7"/>
    <w:rsid w:val="005553BB"/>
    <w:rsid w:val="0055551D"/>
    <w:rsid w:val="00555853"/>
    <w:rsid w:val="00571FEF"/>
    <w:rsid w:val="00573260"/>
    <w:rsid w:val="00573E3F"/>
    <w:rsid w:val="00574711"/>
    <w:rsid w:val="00580AA0"/>
    <w:rsid w:val="00580CD1"/>
    <w:rsid w:val="00581A80"/>
    <w:rsid w:val="005837B2"/>
    <w:rsid w:val="00590950"/>
    <w:rsid w:val="00592FA6"/>
    <w:rsid w:val="00594F94"/>
    <w:rsid w:val="005965F8"/>
    <w:rsid w:val="0059744B"/>
    <w:rsid w:val="005A0154"/>
    <w:rsid w:val="005A0E86"/>
    <w:rsid w:val="005A5B44"/>
    <w:rsid w:val="005A604F"/>
    <w:rsid w:val="005A66F6"/>
    <w:rsid w:val="005A7142"/>
    <w:rsid w:val="005B0FB3"/>
    <w:rsid w:val="005B25C1"/>
    <w:rsid w:val="005B29DD"/>
    <w:rsid w:val="005C0E15"/>
    <w:rsid w:val="005C173E"/>
    <w:rsid w:val="005C618E"/>
    <w:rsid w:val="005D1521"/>
    <w:rsid w:val="005D29EA"/>
    <w:rsid w:val="005D327C"/>
    <w:rsid w:val="005D46B0"/>
    <w:rsid w:val="005D64CD"/>
    <w:rsid w:val="005D75DE"/>
    <w:rsid w:val="005E0F9E"/>
    <w:rsid w:val="005E5467"/>
    <w:rsid w:val="005E5657"/>
    <w:rsid w:val="005F0ADC"/>
    <w:rsid w:val="005F1907"/>
    <w:rsid w:val="005F286B"/>
    <w:rsid w:val="005F3327"/>
    <w:rsid w:val="005F5687"/>
    <w:rsid w:val="005F74C8"/>
    <w:rsid w:val="00601565"/>
    <w:rsid w:val="00602327"/>
    <w:rsid w:val="0060260E"/>
    <w:rsid w:val="00605678"/>
    <w:rsid w:val="00605B2B"/>
    <w:rsid w:val="0060688C"/>
    <w:rsid w:val="00607031"/>
    <w:rsid w:val="00610263"/>
    <w:rsid w:val="00611429"/>
    <w:rsid w:val="00616E9B"/>
    <w:rsid w:val="0062007C"/>
    <w:rsid w:val="0062052C"/>
    <w:rsid w:val="006220CA"/>
    <w:rsid w:val="00623BE3"/>
    <w:rsid w:val="00627C71"/>
    <w:rsid w:val="00630184"/>
    <w:rsid w:val="006340C4"/>
    <w:rsid w:val="00635661"/>
    <w:rsid w:val="00637604"/>
    <w:rsid w:val="0064149B"/>
    <w:rsid w:val="0064623A"/>
    <w:rsid w:val="006533C0"/>
    <w:rsid w:val="00653C85"/>
    <w:rsid w:val="00656CE1"/>
    <w:rsid w:val="00661377"/>
    <w:rsid w:val="00661C52"/>
    <w:rsid w:val="00662D10"/>
    <w:rsid w:val="00665645"/>
    <w:rsid w:val="00665E54"/>
    <w:rsid w:val="006678C5"/>
    <w:rsid w:val="006700EC"/>
    <w:rsid w:val="00672F08"/>
    <w:rsid w:val="00675B0D"/>
    <w:rsid w:val="00676AA5"/>
    <w:rsid w:val="0068079A"/>
    <w:rsid w:val="006817E2"/>
    <w:rsid w:val="00683A0D"/>
    <w:rsid w:val="0069345C"/>
    <w:rsid w:val="00697AB1"/>
    <w:rsid w:val="006A14EC"/>
    <w:rsid w:val="006A380F"/>
    <w:rsid w:val="006A3A7E"/>
    <w:rsid w:val="006A3C49"/>
    <w:rsid w:val="006A6F13"/>
    <w:rsid w:val="006A7833"/>
    <w:rsid w:val="006B4CBF"/>
    <w:rsid w:val="006B56FC"/>
    <w:rsid w:val="006C0747"/>
    <w:rsid w:val="006C0902"/>
    <w:rsid w:val="006C1089"/>
    <w:rsid w:val="006C2583"/>
    <w:rsid w:val="006C3A62"/>
    <w:rsid w:val="006C7BC6"/>
    <w:rsid w:val="006D2E68"/>
    <w:rsid w:val="006D3D77"/>
    <w:rsid w:val="006D4066"/>
    <w:rsid w:val="006D40C0"/>
    <w:rsid w:val="006E0793"/>
    <w:rsid w:val="006E10FF"/>
    <w:rsid w:val="006E4283"/>
    <w:rsid w:val="006E4719"/>
    <w:rsid w:val="006E47A6"/>
    <w:rsid w:val="006E71CC"/>
    <w:rsid w:val="006F2FBC"/>
    <w:rsid w:val="006F367A"/>
    <w:rsid w:val="006F4195"/>
    <w:rsid w:val="006F590C"/>
    <w:rsid w:val="006F6088"/>
    <w:rsid w:val="006F7842"/>
    <w:rsid w:val="007030AF"/>
    <w:rsid w:val="00705886"/>
    <w:rsid w:val="007066B8"/>
    <w:rsid w:val="00706AEB"/>
    <w:rsid w:val="00707173"/>
    <w:rsid w:val="00707533"/>
    <w:rsid w:val="007101EF"/>
    <w:rsid w:val="00712F81"/>
    <w:rsid w:val="00715F61"/>
    <w:rsid w:val="0072143E"/>
    <w:rsid w:val="0072236F"/>
    <w:rsid w:val="00722726"/>
    <w:rsid w:val="00723097"/>
    <w:rsid w:val="0072445B"/>
    <w:rsid w:val="00724741"/>
    <w:rsid w:val="007278BD"/>
    <w:rsid w:val="00727E3E"/>
    <w:rsid w:val="00732E78"/>
    <w:rsid w:val="007331D8"/>
    <w:rsid w:val="00733FBD"/>
    <w:rsid w:val="00735375"/>
    <w:rsid w:val="00740BEC"/>
    <w:rsid w:val="00742E25"/>
    <w:rsid w:val="007447D8"/>
    <w:rsid w:val="00753C72"/>
    <w:rsid w:val="00754F65"/>
    <w:rsid w:val="00755F02"/>
    <w:rsid w:val="007575AA"/>
    <w:rsid w:val="00757C4F"/>
    <w:rsid w:val="0076308E"/>
    <w:rsid w:val="007632AE"/>
    <w:rsid w:val="00764300"/>
    <w:rsid w:val="00767E57"/>
    <w:rsid w:val="00770A09"/>
    <w:rsid w:val="007719DA"/>
    <w:rsid w:val="007726F4"/>
    <w:rsid w:val="007729E1"/>
    <w:rsid w:val="00772C27"/>
    <w:rsid w:val="00774B5B"/>
    <w:rsid w:val="00775DD8"/>
    <w:rsid w:val="0077746D"/>
    <w:rsid w:val="00785F38"/>
    <w:rsid w:val="00786C2F"/>
    <w:rsid w:val="00787A88"/>
    <w:rsid w:val="00791372"/>
    <w:rsid w:val="00794172"/>
    <w:rsid w:val="00794DAB"/>
    <w:rsid w:val="00794EFA"/>
    <w:rsid w:val="00795386"/>
    <w:rsid w:val="00797868"/>
    <w:rsid w:val="007A05B5"/>
    <w:rsid w:val="007A1400"/>
    <w:rsid w:val="007A215E"/>
    <w:rsid w:val="007A3A08"/>
    <w:rsid w:val="007A4D86"/>
    <w:rsid w:val="007A5921"/>
    <w:rsid w:val="007A5BB8"/>
    <w:rsid w:val="007A5C30"/>
    <w:rsid w:val="007A5ECA"/>
    <w:rsid w:val="007B04D3"/>
    <w:rsid w:val="007B04E8"/>
    <w:rsid w:val="007B111B"/>
    <w:rsid w:val="007B4547"/>
    <w:rsid w:val="007B61FB"/>
    <w:rsid w:val="007B644F"/>
    <w:rsid w:val="007C19E2"/>
    <w:rsid w:val="007C38D9"/>
    <w:rsid w:val="007C3F6D"/>
    <w:rsid w:val="007C6B8A"/>
    <w:rsid w:val="007C7755"/>
    <w:rsid w:val="007D2A85"/>
    <w:rsid w:val="007D42A7"/>
    <w:rsid w:val="007D57DF"/>
    <w:rsid w:val="007D75C8"/>
    <w:rsid w:val="007E06A5"/>
    <w:rsid w:val="007E07DA"/>
    <w:rsid w:val="007E42C8"/>
    <w:rsid w:val="007E4B01"/>
    <w:rsid w:val="007E53A3"/>
    <w:rsid w:val="007F092C"/>
    <w:rsid w:val="007F3919"/>
    <w:rsid w:val="007F45C1"/>
    <w:rsid w:val="007F4708"/>
    <w:rsid w:val="007F64CD"/>
    <w:rsid w:val="008030C8"/>
    <w:rsid w:val="008032B4"/>
    <w:rsid w:val="008035AB"/>
    <w:rsid w:val="00807F95"/>
    <w:rsid w:val="0081060F"/>
    <w:rsid w:val="008117EF"/>
    <w:rsid w:val="00811A7C"/>
    <w:rsid w:val="00812E57"/>
    <w:rsid w:val="0081386C"/>
    <w:rsid w:val="00814386"/>
    <w:rsid w:val="00816058"/>
    <w:rsid w:val="00817C2C"/>
    <w:rsid w:val="00823BCD"/>
    <w:rsid w:val="008262E5"/>
    <w:rsid w:val="00830A56"/>
    <w:rsid w:val="00831B3D"/>
    <w:rsid w:val="0083781A"/>
    <w:rsid w:val="00841E8F"/>
    <w:rsid w:val="00842804"/>
    <w:rsid w:val="0084562C"/>
    <w:rsid w:val="00845C05"/>
    <w:rsid w:val="008462C5"/>
    <w:rsid w:val="0085662A"/>
    <w:rsid w:val="00857FE7"/>
    <w:rsid w:val="00864B86"/>
    <w:rsid w:val="008657CD"/>
    <w:rsid w:val="00865C37"/>
    <w:rsid w:val="00865FF9"/>
    <w:rsid w:val="00866AC9"/>
    <w:rsid w:val="00866FD2"/>
    <w:rsid w:val="00866FE7"/>
    <w:rsid w:val="0087053E"/>
    <w:rsid w:val="008708B4"/>
    <w:rsid w:val="00870F6D"/>
    <w:rsid w:val="00873336"/>
    <w:rsid w:val="008737A3"/>
    <w:rsid w:val="00874FC9"/>
    <w:rsid w:val="008765D0"/>
    <w:rsid w:val="0087773B"/>
    <w:rsid w:val="008800E2"/>
    <w:rsid w:val="008816B5"/>
    <w:rsid w:val="00883064"/>
    <w:rsid w:val="00883FF3"/>
    <w:rsid w:val="00884FEE"/>
    <w:rsid w:val="008854A9"/>
    <w:rsid w:val="008934A0"/>
    <w:rsid w:val="00895D2D"/>
    <w:rsid w:val="00897CCB"/>
    <w:rsid w:val="008A1418"/>
    <w:rsid w:val="008A4CD2"/>
    <w:rsid w:val="008B118C"/>
    <w:rsid w:val="008B1BC8"/>
    <w:rsid w:val="008C0BB3"/>
    <w:rsid w:val="008C2409"/>
    <w:rsid w:val="008C43C3"/>
    <w:rsid w:val="008C5BB2"/>
    <w:rsid w:val="008D0BF7"/>
    <w:rsid w:val="008D1399"/>
    <w:rsid w:val="008D2B1B"/>
    <w:rsid w:val="008D55F1"/>
    <w:rsid w:val="008D6BCB"/>
    <w:rsid w:val="008E25BF"/>
    <w:rsid w:val="008E3550"/>
    <w:rsid w:val="008E5FF4"/>
    <w:rsid w:val="008E6435"/>
    <w:rsid w:val="008E74B8"/>
    <w:rsid w:val="008E7CEF"/>
    <w:rsid w:val="008F0272"/>
    <w:rsid w:val="008F1314"/>
    <w:rsid w:val="008F3C6D"/>
    <w:rsid w:val="008F508D"/>
    <w:rsid w:val="00900023"/>
    <w:rsid w:val="00901421"/>
    <w:rsid w:val="00902B41"/>
    <w:rsid w:val="00904161"/>
    <w:rsid w:val="00904883"/>
    <w:rsid w:val="00905F49"/>
    <w:rsid w:val="009100BD"/>
    <w:rsid w:val="00911AAC"/>
    <w:rsid w:val="00912B28"/>
    <w:rsid w:val="00913865"/>
    <w:rsid w:val="00913E8A"/>
    <w:rsid w:val="009151C4"/>
    <w:rsid w:val="00915AF7"/>
    <w:rsid w:val="009162B5"/>
    <w:rsid w:val="00916F4D"/>
    <w:rsid w:val="009204F2"/>
    <w:rsid w:val="00921F87"/>
    <w:rsid w:val="009227A5"/>
    <w:rsid w:val="0092647C"/>
    <w:rsid w:val="0092756B"/>
    <w:rsid w:val="0093037E"/>
    <w:rsid w:val="00931B7B"/>
    <w:rsid w:val="00932CD7"/>
    <w:rsid w:val="009356C7"/>
    <w:rsid w:val="00935C94"/>
    <w:rsid w:val="00936272"/>
    <w:rsid w:val="009368E1"/>
    <w:rsid w:val="00936DA3"/>
    <w:rsid w:val="00936F51"/>
    <w:rsid w:val="009407F8"/>
    <w:rsid w:val="00940C4F"/>
    <w:rsid w:val="00943EA4"/>
    <w:rsid w:val="0094758D"/>
    <w:rsid w:val="00947725"/>
    <w:rsid w:val="00950658"/>
    <w:rsid w:val="009518C5"/>
    <w:rsid w:val="00951DD0"/>
    <w:rsid w:val="00952B6B"/>
    <w:rsid w:val="00953983"/>
    <w:rsid w:val="00953BCE"/>
    <w:rsid w:val="00954AF8"/>
    <w:rsid w:val="009558CF"/>
    <w:rsid w:val="00956EFC"/>
    <w:rsid w:val="00960F60"/>
    <w:rsid w:val="0096362B"/>
    <w:rsid w:val="00966B8A"/>
    <w:rsid w:val="0096799E"/>
    <w:rsid w:val="0097084D"/>
    <w:rsid w:val="00970D5A"/>
    <w:rsid w:val="00971ED1"/>
    <w:rsid w:val="00972584"/>
    <w:rsid w:val="00976D54"/>
    <w:rsid w:val="00980E9F"/>
    <w:rsid w:val="009814FC"/>
    <w:rsid w:val="009824B4"/>
    <w:rsid w:val="009826D6"/>
    <w:rsid w:val="00982F69"/>
    <w:rsid w:val="009836AB"/>
    <w:rsid w:val="009845E3"/>
    <w:rsid w:val="00991822"/>
    <w:rsid w:val="009938DA"/>
    <w:rsid w:val="00993E41"/>
    <w:rsid w:val="00995D9C"/>
    <w:rsid w:val="009968BF"/>
    <w:rsid w:val="00997A7C"/>
    <w:rsid w:val="009A3E56"/>
    <w:rsid w:val="009A4244"/>
    <w:rsid w:val="009A463C"/>
    <w:rsid w:val="009A7D81"/>
    <w:rsid w:val="009B45B4"/>
    <w:rsid w:val="009B5AC1"/>
    <w:rsid w:val="009C040D"/>
    <w:rsid w:val="009C0428"/>
    <w:rsid w:val="009C08E8"/>
    <w:rsid w:val="009C1F62"/>
    <w:rsid w:val="009C2278"/>
    <w:rsid w:val="009C397C"/>
    <w:rsid w:val="009C5173"/>
    <w:rsid w:val="009C5C0F"/>
    <w:rsid w:val="009C7ED3"/>
    <w:rsid w:val="009D1165"/>
    <w:rsid w:val="009D117D"/>
    <w:rsid w:val="009D49F4"/>
    <w:rsid w:val="009D598D"/>
    <w:rsid w:val="009E0FA4"/>
    <w:rsid w:val="009E1237"/>
    <w:rsid w:val="009E16DD"/>
    <w:rsid w:val="009E176B"/>
    <w:rsid w:val="009E38EB"/>
    <w:rsid w:val="009E60BF"/>
    <w:rsid w:val="009E64F0"/>
    <w:rsid w:val="009E6EF4"/>
    <w:rsid w:val="009F168B"/>
    <w:rsid w:val="009F1754"/>
    <w:rsid w:val="009F1CC2"/>
    <w:rsid w:val="009F3F29"/>
    <w:rsid w:val="009F61D6"/>
    <w:rsid w:val="00A01E40"/>
    <w:rsid w:val="00A0200F"/>
    <w:rsid w:val="00A02419"/>
    <w:rsid w:val="00A04238"/>
    <w:rsid w:val="00A05A3E"/>
    <w:rsid w:val="00A113F8"/>
    <w:rsid w:val="00A124D5"/>
    <w:rsid w:val="00A12CA6"/>
    <w:rsid w:val="00A13122"/>
    <w:rsid w:val="00A13E91"/>
    <w:rsid w:val="00A14CCE"/>
    <w:rsid w:val="00A1525E"/>
    <w:rsid w:val="00A1558D"/>
    <w:rsid w:val="00A1622F"/>
    <w:rsid w:val="00A166F1"/>
    <w:rsid w:val="00A20A3C"/>
    <w:rsid w:val="00A21180"/>
    <w:rsid w:val="00A22E27"/>
    <w:rsid w:val="00A2310C"/>
    <w:rsid w:val="00A27242"/>
    <w:rsid w:val="00A32C38"/>
    <w:rsid w:val="00A36FFE"/>
    <w:rsid w:val="00A372C7"/>
    <w:rsid w:val="00A3765C"/>
    <w:rsid w:val="00A37ABA"/>
    <w:rsid w:val="00A37D5B"/>
    <w:rsid w:val="00A419F1"/>
    <w:rsid w:val="00A43A0A"/>
    <w:rsid w:val="00A43FCD"/>
    <w:rsid w:val="00A476B9"/>
    <w:rsid w:val="00A51749"/>
    <w:rsid w:val="00A6499D"/>
    <w:rsid w:val="00A65A5D"/>
    <w:rsid w:val="00A7029A"/>
    <w:rsid w:val="00A7070E"/>
    <w:rsid w:val="00A70D03"/>
    <w:rsid w:val="00A71DC4"/>
    <w:rsid w:val="00A74319"/>
    <w:rsid w:val="00A7768C"/>
    <w:rsid w:val="00A80BD6"/>
    <w:rsid w:val="00A84FF5"/>
    <w:rsid w:val="00A8529A"/>
    <w:rsid w:val="00A86DD6"/>
    <w:rsid w:val="00A87D5E"/>
    <w:rsid w:val="00A90812"/>
    <w:rsid w:val="00A91CF9"/>
    <w:rsid w:val="00A93C54"/>
    <w:rsid w:val="00A953DA"/>
    <w:rsid w:val="00AA5B59"/>
    <w:rsid w:val="00AA7BAA"/>
    <w:rsid w:val="00AB1A08"/>
    <w:rsid w:val="00AB1E7E"/>
    <w:rsid w:val="00AB2511"/>
    <w:rsid w:val="00AB2AC0"/>
    <w:rsid w:val="00AB46C3"/>
    <w:rsid w:val="00AC1263"/>
    <w:rsid w:val="00AC24F8"/>
    <w:rsid w:val="00AC46C0"/>
    <w:rsid w:val="00AC53F3"/>
    <w:rsid w:val="00AD008E"/>
    <w:rsid w:val="00AD64AF"/>
    <w:rsid w:val="00AD7EBC"/>
    <w:rsid w:val="00AE06B6"/>
    <w:rsid w:val="00AE0D1B"/>
    <w:rsid w:val="00AE2736"/>
    <w:rsid w:val="00AE5DED"/>
    <w:rsid w:val="00AE7496"/>
    <w:rsid w:val="00AE75D8"/>
    <w:rsid w:val="00AE78C7"/>
    <w:rsid w:val="00AF0747"/>
    <w:rsid w:val="00AF39F8"/>
    <w:rsid w:val="00AF5E57"/>
    <w:rsid w:val="00AF7303"/>
    <w:rsid w:val="00AF7DA1"/>
    <w:rsid w:val="00B0113F"/>
    <w:rsid w:val="00B04A67"/>
    <w:rsid w:val="00B04CCF"/>
    <w:rsid w:val="00B05EE0"/>
    <w:rsid w:val="00B108EC"/>
    <w:rsid w:val="00B1169F"/>
    <w:rsid w:val="00B138AC"/>
    <w:rsid w:val="00B15FC0"/>
    <w:rsid w:val="00B222A4"/>
    <w:rsid w:val="00B228C7"/>
    <w:rsid w:val="00B24C93"/>
    <w:rsid w:val="00B268EA"/>
    <w:rsid w:val="00B27BAE"/>
    <w:rsid w:val="00B306EC"/>
    <w:rsid w:val="00B325DB"/>
    <w:rsid w:val="00B335E8"/>
    <w:rsid w:val="00B34EDA"/>
    <w:rsid w:val="00B40169"/>
    <w:rsid w:val="00B4048C"/>
    <w:rsid w:val="00B45F3F"/>
    <w:rsid w:val="00B475A1"/>
    <w:rsid w:val="00B50DD7"/>
    <w:rsid w:val="00B51093"/>
    <w:rsid w:val="00B5182B"/>
    <w:rsid w:val="00B528F9"/>
    <w:rsid w:val="00B53C44"/>
    <w:rsid w:val="00B550E8"/>
    <w:rsid w:val="00B551BD"/>
    <w:rsid w:val="00B559F5"/>
    <w:rsid w:val="00B5694C"/>
    <w:rsid w:val="00B60B18"/>
    <w:rsid w:val="00B61C3C"/>
    <w:rsid w:val="00B671BC"/>
    <w:rsid w:val="00B75E93"/>
    <w:rsid w:val="00B7652E"/>
    <w:rsid w:val="00B80398"/>
    <w:rsid w:val="00B811CF"/>
    <w:rsid w:val="00B81D78"/>
    <w:rsid w:val="00B83989"/>
    <w:rsid w:val="00B84330"/>
    <w:rsid w:val="00B85345"/>
    <w:rsid w:val="00B85F78"/>
    <w:rsid w:val="00B902AA"/>
    <w:rsid w:val="00B9084C"/>
    <w:rsid w:val="00B9108C"/>
    <w:rsid w:val="00B91C3A"/>
    <w:rsid w:val="00B92D85"/>
    <w:rsid w:val="00B93E5F"/>
    <w:rsid w:val="00B94F17"/>
    <w:rsid w:val="00B95F3C"/>
    <w:rsid w:val="00B96BBF"/>
    <w:rsid w:val="00B978A5"/>
    <w:rsid w:val="00BA55EB"/>
    <w:rsid w:val="00BA77A0"/>
    <w:rsid w:val="00BB2112"/>
    <w:rsid w:val="00BB3295"/>
    <w:rsid w:val="00BB3C08"/>
    <w:rsid w:val="00BB41D8"/>
    <w:rsid w:val="00BB4C17"/>
    <w:rsid w:val="00BB4CAC"/>
    <w:rsid w:val="00BB5E76"/>
    <w:rsid w:val="00BB6C2B"/>
    <w:rsid w:val="00BB6C86"/>
    <w:rsid w:val="00BB715C"/>
    <w:rsid w:val="00BB7D0E"/>
    <w:rsid w:val="00BC13B6"/>
    <w:rsid w:val="00BC355C"/>
    <w:rsid w:val="00BC5E05"/>
    <w:rsid w:val="00BC6D88"/>
    <w:rsid w:val="00BC7C57"/>
    <w:rsid w:val="00BD1B3C"/>
    <w:rsid w:val="00BD20C7"/>
    <w:rsid w:val="00BD3148"/>
    <w:rsid w:val="00BD371A"/>
    <w:rsid w:val="00BE1733"/>
    <w:rsid w:val="00BE5EBB"/>
    <w:rsid w:val="00BE68AB"/>
    <w:rsid w:val="00BF255D"/>
    <w:rsid w:val="00BF28E9"/>
    <w:rsid w:val="00BF34E3"/>
    <w:rsid w:val="00BF495E"/>
    <w:rsid w:val="00BF56D4"/>
    <w:rsid w:val="00C006DD"/>
    <w:rsid w:val="00C020D9"/>
    <w:rsid w:val="00C027A0"/>
    <w:rsid w:val="00C042CF"/>
    <w:rsid w:val="00C059CF"/>
    <w:rsid w:val="00C100E7"/>
    <w:rsid w:val="00C1023E"/>
    <w:rsid w:val="00C104D2"/>
    <w:rsid w:val="00C10B76"/>
    <w:rsid w:val="00C1104B"/>
    <w:rsid w:val="00C111D3"/>
    <w:rsid w:val="00C11796"/>
    <w:rsid w:val="00C12762"/>
    <w:rsid w:val="00C14CB6"/>
    <w:rsid w:val="00C14DEA"/>
    <w:rsid w:val="00C16271"/>
    <w:rsid w:val="00C210EF"/>
    <w:rsid w:val="00C2167D"/>
    <w:rsid w:val="00C21D80"/>
    <w:rsid w:val="00C220CF"/>
    <w:rsid w:val="00C24D41"/>
    <w:rsid w:val="00C26047"/>
    <w:rsid w:val="00C26710"/>
    <w:rsid w:val="00C33A78"/>
    <w:rsid w:val="00C37BC1"/>
    <w:rsid w:val="00C43EFF"/>
    <w:rsid w:val="00C45C9B"/>
    <w:rsid w:val="00C4702F"/>
    <w:rsid w:val="00C47DA1"/>
    <w:rsid w:val="00C52647"/>
    <w:rsid w:val="00C54A23"/>
    <w:rsid w:val="00C55E00"/>
    <w:rsid w:val="00C6413A"/>
    <w:rsid w:val="00C66417"/>
    <w:rsid w:val="00C66ACF"/>
    <w:rsid w:val="00C728C4"/>
    <w:rsid w:val="00C72B6F"/>
    <w:rsid w:val="00C74678"/>
    <w:rsid w:val="00C75586"/>
    <w:rsid w:val="00C75757"/>
    <w:rsid w:val="00C773E5"/>
    <w:rsid w:val="00C779B1"/>
    <w:rsid w:val="00C77BD3"/>
    <w:rsid w:val="00C828FD"/>
    <w:rsid w:val="00C85365"/>
    <w:rsid w:val="00C85C60"/>
    <w:rsid w:val="00C91DCF"/>
    <w:rsid w:val="00C928D6"/>
    <w:rsid w:val="00C93573"/>
    <w:rsid w:val="00C94A86"/>
    <w:rsid w:val="00C97D58"/>
    <w:rsid w:val="00CA2A61"/>
    <w:rsid w:val="00CA2AD4"/>
    <w:rsid w:val="00CA335B"/>
    <w:rsid w:val="00CB06C6"/>
    <w:rsid w:val="00CB257F"/>
    <w:rsid w:val="00CB3705"/>
    <w:rsid w:val="00CB4519"/>
    <w:rsid w:val="00CB4D80"/>
    <w:rsid w:val="00CB5733"/>
    <w:rsid w:val="00CC1EC1"/>
    <w:rsid w:val="00CC366E"/>
    <w:rsid w:val="00CC497C"/>
    <w:rsid w:val="00CC4FC3"/>
    <w:rsid w:val="00CC5B0D"/>
    <w:rsid w:val="00CC61D5"/>
    <w:rsid w:val="00CD07BA"/>
    <w:rsid w:val="00CD1506"/>
    <w:rsid w:val="00CD2AF1"/>
    <w:rsid w:val="00CD3115"/>
    <w:rsid w:val="00CD565F"/>
    <w:rsid w:val="00CD7063"/>
    <w:rsid w:val="00CD7D4C"/>
    <w:rsid w:val="00CE2C5B"/>
    <w:rsid w:val="00CE5579"/>
    <w:rsid w:val="00CE6287"/>
    <w:rsid w:val="00CE6599"/>
    <w:rsid w:val="00CF0328"/>
    <w:rsid w:val="00CF1ACD"/>
    <w:rsid w:val="00CF3DCE"/>
    <w:rsid w:val="00D011DE"/>
    <w:rsid w:val="00D01D02"/>
    <w:rsid w:val="00D0494C"/>
    <w:rsid w:val="00D05A26"/>
    <w:rsid w:val="00D06457"/>
    <w:rsid w:val="00D0664D"/>
    <w:rsid w:val="00D06EDA"/>
    <w:rsid w:val="00D10611"/>
    <w:rsid w:val="00D16E5D"/>
    <w:rsid w:val="00D20170"/>
    <w:rsid w:val="00D20848"/>
    <w:rsid w:val="00D24CA2"/>
    <w:rsid w:val="00D25D63"/>
    <w:rsid w:val="00D30185"/>
    <w:rsid w:val="00D31C2A"/>
    <w:rsid w:val="00D31D3E"/>
    <w:rsid w:val="00D31D60"/>
    <w:rsid w:val="00D339C1"/>
    <w:rsid w:val="00D3552D"/>
    <w:rsid w:val="00D357CE"/>
    <w:rsid w:val="00D37B54"/>
    <w:rsid w:val="00D42B9B"/>
    <w:rsid w:val="00D43886"/>
    <w:rsid w:val="00D44484"/>
    <w:rsid w:val="00D450D2"/>
    <w:rsid w:val="00D46F0F"/>
    <w:rsid w:val="00D51FBC"/>
    <w:rsid w:val="00D52D97"/>
    <w:rsid w:val="00D53108"/>
    <w:rsid w:val="00D63FF3"/>
    <w:rsid w:val="00D65377"/>
    <w:rsid w:val="00D653A9"/>
    <w:rsid w:val="00D65C3A"/>
    <w:rsid w:val="00D65F1F"/>
    <w:rsid w:val="00D66696"/>
    <w:rsid w:val="00D74E60"/>
    <w:rsid w:val="00D7652B"/>
    <w:rsid w:val="00D77343"/>
    <w:rsid w:val="00D77AC8"/>
    <w:rsid w:val="00D80E21"/>
    <w:rsid w:val="00D8333F"/>
    <w:rsid w:val="00D851F3"/>
    <w:rsid w:val="00D87679"/>
    <w:rsid w:val="00D901B7"/>
    <w:rsid w:val="00D901DF"/>
    <w:rsid w:val="00D91DD1"/>
    <w:rsid w:val="00D9321B"/>
    <w:rsid w:val="00D94CC0"/>
    <w:rsid w:val="00D94D79"/>
    <w:rsid w:val="00D95D17"/>
    <w:rsid w:val="00D96DD8"/>
    <w:rsid w:val="00DA34FF"/>
    <w:rsid w:val="00DA6DE2"/>
    <w:rsid w:val="00DA7FD1"/>
    <w:rsid w:val="00DB2827"/>
    <w:rsid w:val="00DB2DE9"/>
    <w:rsid w:val="00DB31D3"/>
    <w:rsid w:val="00DB32B8"/>
    <w:rsid w:val="00DB685C"/>
    <w:rsid w:val="00DB68F7"/>
    <w:rsid w:val="00DB6932"/>
    <w:rsid w:val="00DC1179"/>
    <w:rsid w:val="00DC387E"/>
    <w:rsid w:val="00DC547B"/>
    <w:rsid w:val="00DD32C7"/>
    <w:rsid w:val="00DD3444"/>
    <w:rsid w:val="00DD3654"/>
    <w:rsid w:val="00DD7ABF"/>
    <w:rsid w:val="00DE0EF9"/>
    <w:rsid w:val="00DE261B"/>
    <w:rsid w:val="00DE3AB6"/>
    <w:rsid w:val="00DE4062"/>
    <w:rsid w:val="00DE52B3"/>
    <w:rsid w:val="00DF3238"/>
    <w:rsid w:val="00DF6B1A"/>
    <w:rsid w:val="00E00244"/>
    <w:rsid w:val="00E0655B"/>
    <w:rsid w:val="00E07B1A"/>
    <w:rsid w:val="00E1094B"/>
    <w:rsid w:val="00E10DE1"/>
    <w:rsid w:val="00E119B4"/>
    <w:rsid w:val="00E15933"/>
    <w:rsid w:val="00E16B18"/>
    <w:rsid w:val="00E16EBA"/>
    <w:rsid w:val="00E17259"/>
    <w:rsid w:val="00E203D7"/>
    <w:rsid w:val="00E20562"/>
    <w:rsid w:val="00E20704"/>
    <w:rsid w:val="00E21A8B"/>
    <w:rsid w:val="00E231AD"/>
    <w:rsid w:val="00E23DCC"/>
    <w:rsid w:val="00E246FF"/>
    <w:rsid w:val="00E3246D"/>
    <w:rsid w:val="00E37B48"/>
    <w:rsid w:val="00E37CF7"/>
    <w:rsid w:val="00E4045B"/>
    <w:rsid w:val="00E40E3C"/>
    <w:rsid w:val="00E476F2"/>
    <w:rsid w:val="00E47AD0"/>
    <w:rsid w:val="00E5233A"/>
    <w:rsid w:val="00E5363A"/>
    <w:rsid w:val="00E53A64"/>
    <w:rsid w:val="00E5503A"/>
    <w:rsid w:val="00E608AF"/>
    <w:rsid w:val="00E60AF0"/>
    <w:rsid w:val="00E60E0A"/>
    <w:rsid w:val="00E60FA9"/>
    <w:rsid w:val="00E61D41"/>
    <w:rsid w:val="00E674DD"/>
    <w:rsid w:val="00E6788C"/>
    <w:rsid w:val="00E73F9C"/>
    <w:rsid w:val="00E76A76"/>
    <w:rsid w:val="00E823AA"/>
    <w:rsid w:val="00E83795"/>
    <w:rsid w:val="00E84D59"/>
    <w:rsid w:val="00E87164"/>
    <w:rsid w:val="00E87A76"/>
    <w:rsid w:val="00E87B49"/>
    <w:rsid w:val="00E90F58"/>
    <w:rsid w:val="00E91613"/>
    <w:rsid w:val="00E9169D"/>
    <w:rsid w:val="00E91F88"/>
    <w:rsid w:val="00E94381"/>
    <w:rsid w:val="00E945F3"/>
    <w:rsid w:val="00E94C37"/>
    <w:rsid w:val="00E95176"/>
    <w:rsid w:val="00EA1C5D"/>
    <w:rsid w:val="00EA32CB"/>
    <w:rsid w:val="00EA4890"/>
    <w:rsid w:val="00EA57D5"/>
    <w:rsid w:val="00EA5B79"/>
    <w:rsid w:val="00EA65E8"/>
    <w:rsid w:val="00EA6BFE"/>
    <w:rsid w:val="00EA7D95"/>
    <w:rsid w:val="00EB3668"/>
    <w:rsid w:val="00EB6DC5"/>
    <w:rsid w:val="00EC08FC"/>
    <w:rsid w:val="00EC1D32"/>
    <w:rsid w:val="00EC2B04"/>
    <w:rsid w:val="00EC2F2A"/>
    <w:rsid w:val="00EC4065"/>
    <w:rsid w:val="00EC4956"/>
    <w:rsid w:val="00EC6184"/>
    <w:rsid w:val="00EC67DE"/>
    <w:rsid w:val="00ED00CD"/>
    <w:rsid w:val="00ED0998"/>
    <w:rsid w:val="00ED0B49"/>
    <w:rsid w:val="00ED0D0D"/>
    <w:rsid w:val="00ED3E98"/>
    <w:rsid w:val="00ED61B2"/>
    <w:rsid w:val="00ED7B11"/>
    <w:rsid w:val="00EE163B"/>
    <w:rsid w:val="00EE344A"/>
    <w:rsid w:val="00EE384E"/>
    <w:rsid w:val="00EE4C1E"/>
    <w:rsid w:val="00EE6088"/>
    <w:rsid w:val="00EE66E5"/>
    <w:rsid w:val="00EE7229"/>
    <w:rsid w:val="00EF0681"/>
    <w:rsid w:val="00EF1671"/>
    <w:rsid w:val="00EF2CBF"/>
    <w:rsid w:val="00EF6E12"/>
    <w:rsid w:val="00EF6FB2"/>
    <w:rsid w:val="00F008FD"/>
    <w:rsid w:val="00F014B8"/>
    <w:rsid w:val="00F0235D"/>
    <w:rsid w:val="00F0661E"/>
    <w:rsid w:val="00F07DC8"/>
    <w:rsid w:val="00F114CE"/>
    <w:rsid w:val="00F11C96"/>
    <w:rsid w:val="00F12E70"/>
    <w:rsid w:val="00F15ECA"/>
    <w:rsid w:val="00F20636"/>
    <w:rsid w:val="00F24D3B"/>
    <w:rsid w:val="00F27DC0"/>
    <w:rsid w:val="00F31241"/>
    <w:rsid w:val="00F31CD6"/>
    <w:rsid w:val="00F336B7"/>
    <w:rsid w:val="00F33E7D"/>
    <w:rsid w:val="00F34482"/>
    <w:rsid w:val="00F4235A"/>
    <w:rsid w:val="00F423E7"/>
    <w:rsid w:val="00F44321"/>
    <w:rsid w:val="00F460FD"/>
    <w:rsid w:val="00F471A9"/>
    <w:rsid w:val="00F471ED"/>
    <w:rsid w:val="00F474D3"/>
    <w:rsid w:val="00F504A2"/>
    <w:rsid w:val="00F51A01"/>
    <w:rsid w:val="00F55009"/>
    <w:rsid w:val="00F57719"/>
    <w:rsid w:val="00F63D05"/>
    <w:rsid w:val="00F63EA0"/>
    <w:rsid w:val="00F70206"/>
    <w:rsid w:val="00F70475"/>
    <w:rsid w:val="00F70923"/>
    <w:rsid w:val="00F71B45"/>
    <w:rsid w:val="00F7343D"/>
    <w:rsid w:val="00F745C7"/>
    <w:rsid w:val="00F80F89"/>
    <w:rsid w:val="00F82CBE"/>
    <w:rsid w:val="00F85ADC"/>
    <w:rsid w:val="00F905F5"/>
    <w:rsid w:val="00F91412"/>
    <w:rsid w:val="00F922C7"/>
    <w:rsid w:val="00F9353A"/>
    <w:rsid w:val="00F93E9A"/>
    <w:rsid w:val="00F955A0"/>
    <w:rsid w:val="00F95FF1"/>
    <w:rsid w:val="00F97126"/>
    <w:rsid w:val="00F9756E"/>
    <w:rsid w:val="00FA3E8B"/>
    <w:rsid w:val="00FA5FF1"/>
    <w:rsid w:val="00FA7C48"/>
    <w:rsid w:val="00FB0EEF"/>
    <w:rsid w:val="00FB3531"/>
    <w:rsid w:val="00FB49B9"/>
    <w:rsid w:val="00FB5FA9"/>
    <w:rsid w:val="00FB7B51"/>
    <w:rsid w:val="00FC0A0C"/>
    <w:rsid w:val="00FC5DAC"/>
    <w:rsid w:val="00FC6149"/>
    <w:rsid w:val="00FC65DE"/>
    <w:rsid w:val="00FC671C"/>
    <w:rsid w:val="00FC7962"/>
    <w:rsid w:val="00FD0E5C"/>
    <w:rsid w:val="00FD299B"/>
    <w:rsid w:val="00FD3DA5"/>
    <w:rsid w:val="00FD60D8"/>
    <w:rsid w:val="00FD696A"/>
    <w:rsid w:val="00FD6BBA"/>
    <w:rsid w:val="00FD7B20"/>
    <w:rsid w:val="00FD7EC6"/>
    <w:rsid w:val="00FE502A"/>
    <w:rsid w:val="00FE53B6"/>
    <w:rsid w:val="00FE5B3B"/>
    <w:rsid w:val="00FE6FFE"/>
    <w:rsid w:val="00FF0668"/>
    <w:rsid w:val="00FF0D19"/>
    <w:rsid w:val="00FF15B4"/>
    <w:rsid w:val="00FF303E"/>
    <w:rsid w:val="00FF313C"/>
    <w:rsid w:val="00FF32BB"/>
    <w:rsid w:val="2F1B4DD7"/>
    <w:rsid w:val="44D974CF"/>
    <w:rsid w:val="552B7C55"/>
    <w:rsid w:val="75E6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EndNoteBibliographyChar">
    <w:name w:val="EndNote Bibliography Char"/>
    <w:basedOn w:val="a0"/>
    <w:link w:val="EndNoteBibliography"/>
    <w:qFormat/>
    <w:locked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paragraph" w:customStyle="1" w:styleId="Revision2">
    <w:name w:val="Revision2"/>
    <w:hidden/>
    <w:uiPriority w:val="99"/>
    <w:semiHidden/>
    <w:qFormat/>
    <w:rPr>
      <w:kern w:val="2"/>
      <w:sz w:val="21"/>
      <w:szCs w:val="22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kern w:val="2"/>
      <w:sz w:val="21"/>
      <w:szCs w:val="22"/>
      <w:lang w:val="en-US" w:eastAsia="zh-CN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EndNoteBibliographyChar">
    <w:name w:val="EndNote Bibliography Char"/>
    <w:basedOn w:val="a0"/>
    <w:link w:val="EndNoteBibliography"/>
    <w:qFormat/>
    <w:locked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paragraph" w:customStyle="1" w:styleId="Revision2">
    <w:name w:val="Revision2"/>
    <w:hidden/>
    <w:uiPriority w:val="99"/>
    <w:semiHidden/>
    <w:qFormat/>
    <w:rPr>
      <w:kern w:val="2"/>
      <w:sz w:val="21"/>
      <w:szCs w:val="22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kern w:val="2"/>
      <w:sz w:val="21"/>
      <w:szCs w:val="22"/>
      <w:lang w:val="en-US" w:eastAsia="zh-CN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8BD99-E7FD-40CB-8375-51C4513792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40CCBE-1E7D-4EA9-B605-62248C7E7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U</dc:creator>
  <cp:lastModifiedBy>zhouyali</cp:lastModifiedBy>
  <cp:revision>3</cp:revision>
  <dcterms:created xsi:type="dcterms:W3CDTF">2022-12-14T07:42:00Z</dcterms:created>
  <dcterms:modified xsi:type="dcterms:W3CDTF">2022-12-1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1E52C2B2E244F69BB5592EBFA06A8A4</vt:lpwstr>
  </property>
</Properties>
</file>